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3245D" w14:textId="3DD6A015" w:rsidR="00984BF0" w:rsidRPr="008E3A57" w:rsidRDefault="00ED4D14" w:rsidP="008E3A5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3A57">
        <w:rPr>
          <w:rFonts w:ascii="Times New Roman" w:hAnsi="Times New Roman" w:cs="Times New Roman"/>
          <w:b/>
          <w:sz w:val="24"/>
          <w:szCs w:val="24"/>
        </w:rPr>
        <w:t xml:space="preserve">Description </w:t>
      </w:r>
      <w:r w:rsidR="00D01B38" w:rsidRPr="008E3A57">
        <w:rPr>
          <w:rFonts w:ascii="Times New Roman" w:hAnsi="Times New Roman" w:cs="Times New Roman"/>
          <w:b/>
          <w:sz w:val="24"/>
          <w:szCs w:val="24"/>
        </w:rPr>
        <w:t>of Supplementary</w:t>
      </w:r>
      <w:r w:rsidRPr="008E3A57">
        <w:rPr>
          <w:rFonts w:ascii="Times New Roman" w:hAnsi="Times New Roman" w:cs="Times New Roman"/>
          <w:b/>
          <w:sz w:val="24"/>
          <w:szCs w:val="24"/>
        </w:rPr>
        <w:t xml:space="preserve"> Files</w:t>
      </w:r>
    </w:p>
    <w:p w14:paraId="0FB9A81C" w14:textId="77777777" w:rsidR="00ED4D14" w:rsidRPr="008E3A57" w:rsidRDefault="00ED4D14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1</w:t>
      </w:r>
    </w:p>
    <w:p w14:paraId="6072F8A9" w14:textId="77777777" w:rsidR="00ED4D14" w:rsidRPr="008E3A57" w:rsidRDefault="00ED4D14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A3328D" w:rsidRPr="008E3A57">
        <w:rPr>
          <w:rFonts w:ascii="Times New Roman" w:hAnsi="Times New Roman" w:cs="Times New Roman"/>
          <w:sz w:val="24"/>
          <w:szCs w:val="24"/>
        </w:rPr>
        <w:t xml:space="preserve">Information of soil and root samples in two locations. LZ: </w:t>
      </w:r>
      <w:proofErr w:type="spellStart"/>
      <w:r w:rsidR="00A3328D"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="00A3328D" w:rsidRPr="008E3A57">
        <w:rPr>
          <w:rFonts w:ascii="Times New Roman" w:hAnsi="Times New Roman" w:cs="Times New Roman"/>
          <w:sz w:val="24"/>
          <w:szCs w:val="24"/>
        </w:rPr>
        <w:t>, DXAL: Greater Khingan Mountains. 1: vegetative growth stage, 2: reproductive growth stage.</w:t>
      </w:r>
    </w:p>
    <w:p w14:paraId="35BA57F7" w14:textId="77777777" w:rsidR="00ED4D14" w:rsidRPr="008E3A57" w:rsidRDefault="00ED4D14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2</w:t>
      </w:r>
    </w:p>
    <w:p w14:paraId="48CD8023" w14:textId="77777777" w:rsidR="00F14CF0" w:rsidRPr="008E3A57" w:rsidRDefault="00ED4D14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F14CF0" w:rsidRPr="008E3A57">
        <w:rPr>
          <w:rFonts w:ascii="Times New Roman" w:hAnsi="Times New Roman" w:cs="Times New Roman"/>
          <w:sz w:val="24"/>
          <w:szCs w:val="24"/>
        </w:rPr>
        <w:t xml:space="preserve">Table displaying sequencing information for each sample in the ITS sequencing samples. LZ: </w:t>
      </w:r>
      <w:proofErr w:type="spellStart"/>
      <w:r w:rsidR="00F14CF0"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="00F14CF0" w:rsidRPr="008E3A57">
        <w:rPr>
          <w:rFonts w:ascii="Times New Roman" w:hAnsi="Times New Roman" w:cs="Times New Roman"/>
          <w:sz w:val="24"/>
          <w:szCs w:val="24"/>
        </w:rPr>
        <w:t>, DXAL: Greater Khingan Mountains. 1: vegetative growth stage, 2: reproductive growth stage.</w:t>
      </w:r>
    </w:p>
    <w:p w14:paraId="0EB99DA7" w14:textId="77777777" w:rsidR="002115C3" w:rsidRPr="008E3A57" w:rsidRDefault="002115C3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3</w:t>
      </w:r>
    </w:p>
    <w:p w14:paraId="01E1C878" w14:textId="77777777" w:rsidR="002115C3" w:rsidRPr="008E3A57" w:rsidRDefault="002115C3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836BD8" w:rsidRPr="008E3A57">
        <w:rPr>
          <w:rFonts w:ascii="Times New Roman" w:hAnsi="Times New Roman" w:cs="Times New Roman"/>
          <w:sz w:val="24"/>
          <w:szCs w:val="24"/>
        </w:rPr>
        <w:t xml:space="preserve">Table displaying sequencing information for each sample in the 16S rRNA sequencing samples. LZ: </w:t>
      </w:r>
      <w:proofErr w:type="spellStart"/>
      <w:r w:rsidR="00836BD8"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="00836BD8" w:rsidRPr="008E3A57">
        <w:rPr>
          <w:rFonts w:ascii="Times New Roman" w:hAnsi="Times New Roman" w:cs="Times New Roman"/>
          <w:sz w:val="24"/>
          <w:szCs w:val="24"/>
        </w:rPr>
        <w:t>, DXAL: Greater Khingan Mountains. 1: vegetative growth stage, 2: reproductive growth stage.</w:t>
      </w:r>
    </w:p>
    <w:p w14:paraId="4DD44AEE" w14:textId="77777777" w:rsidR="002115C3" w:rsidRPr="008E3A57" w:rsidRDefault="002115C3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4</w:t>
      </w:r>
    </w:p>
    <w:p w14:paraId="644B742A" w14:textId="77E2D4D8" w:rsidR="002115C3" w:rsidRPr="008E3A57" w:rsidRDefault="002115C3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80D19" w:rsidRPr="008E3A57">
        <w:rPr>
          <w:rFonts w:ascii="Times New Roman" w:hAnsi="Times New Roman" w:cs="Times New Roman"/>
          <w:sz w:val="24"/>
          <w:szCs w:val="24"/>
        </w:rPr>
        <w:t xml:space="preserve">PERMANOVA results using </w:t>
      </w:r>
      <w:proofErr w:type="spellStart"/>
      <w:r w:rsidR="00580D19" w:rsidRPr="008E3A57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580D19" w:rsidRPr="008E3A57">
        <w:rPr>
          <w:rFonts w:ascii="Times New Roman" w:hAnsi="Times New Roman" w:cs="Times New Roman"/>
          <w:sz w:val="24"/>
          <w:szCs w:val="24"/>
        </w:rPr>
        <w:t xml:space="preserve"> as a distance metric for all experiments.</w:t>
      </w:r>
    </w:p>
    <w:p w14:paraId="3DB448B9" w14:textId="77777777" w:rsidR="002115C3" w:rsidRPr="008E3A57" w:rsidRDefault="002115C3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5</w:t>
      </w:r>
    </w:p>
    <w:p w14:paraId="4856B666" w14:textId="77777777" w:rsidR="002115C3" w:rsidRPr="008E3A57" w:rsidRDefault="002115C3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E74C0E" w:rsidRPr="008E3A57">
        <w:rPr>
          <w:rFonts w:ascii="Times New Roman" w:hAnsi="Times New Roman" w:cs="Times New Roman"/>
          <w:sz w:val="24"/>
          <w:szCs w:val="24"/>
        </w:rPr>
        <w:t xml:space="preserve">Relative abundances of different fungal/bacterial phyla in each group. DXAL: Greater Khingan Mountains, LZ: </w:t>
      </w:r>
      <w:proofErr w:type="spellStart"/>
      <w:r w:rsidR="00E74C0E"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="00E74C0E" w:rsidRPr="008E3A57">
        <w:rPr>
          <w:rFonts w:ascii="Times New Roman" w:hAnsi="Times New Roman" w:cs="Times New Roman"/>
          <w:sz w:val="24"/>
          <w:szCs w:val="24"/>
        </w:rPr>
        <w:t>, 1: vegetative growth stage, 2: reproductive growth stage</w:t>
      </w:r>
      <w:r w:rsidRPr="008E3A57">
        <w:rPr>
          <w:rFonts w:ascii="Times New Roman" w:hAnsi="Times New Roman" w:cs="Times New Roman"/>
          <w:sz w:val="24"/>
          <w:szCs w:val="24"/>
        </w:rPr>
        <w:t>.</w:t>
      </w:r>
    </w:p>
    <w:p w14:paraId="41A0550D" w14:textId="77777777" w:rsidR="002115C3" w:rsidRPr="008E3A57" w:rsidRDefault="002115C3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6</w:t>
      </w:r>
    </w:p>
    <w:p w14:paraId="3EEBA013" w14:textId="77777777" w:rsidR="002115C3" w:rsidRPr="008E3A57" w:rsidRDefault="002115C3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597EB5" w:rsidRPr="008E3A57">
        <w:rPr>
          <w:rFonts w:ascii="Times New Roman" w:hAnsi="Times New Roman" w:cs="Times New Roman"/>
          <w:sz w:val="24"/>
          <w:szCs w:val="24"/>
        </w:rPr>
        <w:t xml:space="preserve">Relative abundances of different fungal/bacterial classes in each group. DXAL: Greater Khingan Mountains, LZ: </w:t>
      </w:r>
      <w:proofErr w:type="spellStart"/>
      <w:r w:rsidR="00597EB5"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="00597EB5" w:rsidRPr="008E3A57">
        <w:rPr>
          <w:rFonts w:ascii="Times New Roman" w:hAnsi="Times New Roman" w:cs="Times New Roman"/>
          <w:sz w:val="24"/>
          <w:szCs w:val="24"/>
        </w:rPr>
        <w:t>, 1: vegetative growth stage, 2: reproductive growth stage.</w:t>
      </w:r>
    </w:p>
    <w:p w14:paraId="7068D643" w14:textId="77777777" w:rsidR="00577576" w:rsidRPr="008E3A57" w:rsidRDefault="00577576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7</w:t>
      </w:r>
    </w:p>
    <w:p w14:paraId="00F0AE9F" w14:textId="77777777" w:rsidR="00577576" w:rsidRPr="008E3A57" w:rsidRDefault="00577576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lastRenderedPageBreak/>
        <w:t xml:space="preserve">Description: </w:t>
      </w:r>
      <w:r w:rsidR="004C3593" w:rsidRPr="008E3A57">
        <w:rPr>
          <w:rFonts w:ascii="Times New Roman" w:hAnsi="Times New Roman" w:cs="Times New Roman"/>
          <w:sz w:val="24"/>
          <w:szCs w:val="24"/>
        </w:rPr>
        <w:t xml:space="preserve">Comparisons of classes differential abundance between compartments in each group from fungal communities.  Hypothesis testing was carried out using Wilcoxon rank sum tests and corrected for multiple testing using the </w:t>
      </w:r>
      <w:proofErr w:type="spellStart"/>
      <w:r w:rsidR="004C3593" w:rsidRPr="008E3A57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4C3593" w:rsidRPr="008E3A57">
        <w:rPr>
          <w:rFonts w:ascii="Times New Roman" w:hAnsi="Times New Roman" w:cs="Times New Roman"/>
          <w:sz w:val="24"/>
          <w:szCs w:val="24"/>
        </w:rPr>
        <w:t xml:space="preserve">-Hochberg method. DXAL: Greater Khingan Mountains, LZ: </w:t>
      </w:r>
      <w:proofErr w:type="spellStart"/>
      <w:r w:rsidR="004C3593"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="004C3593" w:rsidRPr="008E3A57">
        <w:rPr>
          <w:rFonts w:ascii="Times New Roman" w:hAnsi="Times New Roman" w:cs="Times New Roman"/>
          <w:sz w:val="24"/>
          <w:szCs w:val="24"/>
        </w:rPr>
        <w:t>, 1: vegetative growth stage, 2: reproductive growth stage.</w:t>
      </w:r>
    </w:p>
    <w:p w14:paraId="2C67BAFE" w14:textId="77777777" w:rsidR="00577576" w:rsidRPr="008E3A57" w:rsidRDefault="00577576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8</w:t>
      </w:r>
    </w:p>
    <w:p w14:paraId="227D62B7" w14:textId="77777777" w:rsidR="00577576" w:rsidRPr="008E3A57" w:rsidRDefault="00577576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C96B33" w:rsidRPr="008E3A57">
        <w:rPr>
          <w:rFonts w:ascii="Times New Roman" w:hAnsi="Times New Roman" w:cs="Times New Roman"/>
          <w:sz w:val="24"/>
          <w:szCs w:val="24"/>
        </w:rPr>
        <w:t xml:space="preserve">Comparisons of classes differential abundance between compartments in each group from bacterial communities.  Hypothesis testing was carried out using Wilcoxon rank sum tests and corrected for multiple testing using the </w:t>
      </w:r>
      <w:proofErr w:type="spellStart"/>
      <w:r w:rsidR="00C96B33" w:rsidRPr="008E3A57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C96B33" w:rsidRPr="008E3A57">
        <w:rPr>
          <w:rFonts w:ascii="Times New Roman" w:hAnsi="Times New Roman" w:cs="Times New Roman"/>
          <w:sz w:val="24"/>
          <w:szCs w:val="24"/>
        </w:rPr>
        <w:t xml:space="preserve">-Hochberg method. DXAL: Greater Khingan Mountains, LZ: </w:t>
      </w:r>
      <w:proofErr w:type="spellStart"/>
      <w:r w:rsidR="00C96B33"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="00C96B33" w:rsidRPr="008E3A57">
        <w:rPr>
          <w:rFonts w:ascii="Times New Roman" w:hAnsi="Times New Roman" w:cs="Times New Roman"/>
          <w:sz w:val="24"/>
          <w:szCs w:val="24"/>
        </w:rPr>
        <w:t>, 1: vegetative growth stage, 2: reproductive growth stage.</w:t>
      </w:r>
    </w:p>
    <w:p w14:paraId="3F40CD8D" w14:textId="77777777" w:rsidR="00577576" w:rsidRPr="008E3A57" w:rsidRDefault="00577576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9</w:t>
      </w:r>
    </w:p>
    <w:p w14:paraId="341A6BDC" w14:textId="77777777" w:rsidR="00577576" w:rsidRPr="008E3A57" w:rsidRDefault="00577576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The relative abundance </w:t>
      </w:r>
      <w:r w:rsidR="00895454" w:rsidRPr="008E3A57">
        <w:rPr>
          <w:rFonts w:ascii="Times New Roman" w:hAnsi="Times New Roman" w:cs="Times New Roman"/>
          <w:sz w:val="24"/>
          <w:szCs w:val="24"/>
        </w:rPr>
        <w:t>of fungal functional</w:t>
      </w:r>
      <w:r w:rsidRPr="008E3A57">
        <w:rPr>
          <w:rFonts w:ascii="Times New Roman" w:hAnsi="Times New Roman" w:cs="Times New Roman"/>
          <w:sz w:val="24"/>
          <w:szCs w:val="24"/>
        </w:rPr>
        <w:t xml:space="preserve"> guild in each group. DXAL: Greater Khingan Mountains, LZ: </w:t>
      </w:r>
      <w:proofErr w:type="spellStart"/>
      <w:r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Pr="008E3A57">
        <w:rPr>
          <w:rFonts w:ascii="Times New Roman" w:hAnsi="Times New Roman" w:cs="Times New Roman"/>
          <w:sz w:val="24"/>
          <w:szCs w:val="24"/>
        </w:rPr>
        <w:t>, 1: vegetative growth stage, 2: reproductive growth stage.</w:t>
      </w:r>
    </w:p>
    <w:p w14:paraId="74A8999B" w14:textId="77777777" w:rsidR="00577576" w:rsidRPr="008E3A57" w:rsidRDefault="00577576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10</w:t>
      </w:r>
    </w:p>
    <w:p w14:paraId="0319C27A" w14:textId="77777777" w:rsidR="00577576" w:rsidRPr="008E3A57" w:rsidRDefault="00577576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F41E40" w:rsidRPr="008E3A57">
        <w:rPr>
          <w:rFonts w:ascii="Times New Roman" w:hAnsi="Times New Roman" w:cs="Times New Roman"/>
          <w:sz w:val="24"/>
          <w:szCs w:val="24"/>
        </w:rPr>
        <w:t xml:space="preserve">Reporter score for KO modules in bacterial microbiome.  </w:t>
      </w:r>
      <w:proofErr w:type="spellStart"/>
      <w:r w:rsidR="00F41E40" w:rsidRPr="008E3A57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="00F41E40" w:rsidRPr="008E3A57">
        <w:rPr>
          <w:rFonts w:ascii="Times New Roman" w:hAnsi="Times New Roman" w:cs="Times New Roman"/>
          <w:sz w:val="24"/>
          <w:szCs w:val="24"/>
        </w:rPr>
        <w:t xml:space="preserve"> &gt;0, soil-enriched; </w:t>
      </w:r>
      <w:proofErr w:type="spellStart"/>
      <w:r w:rsidR="00F41E40" w:rsidRPr="008E3A57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="00F41E40" w:rsidRPr="008E3A57">
        <w:rPr>
          <w:rFonts w:ascii="Times New Roman" w:hAnsi="Times New Roman" w:cs="Times New Roman"/>
          <w:sz w:val="24"/>
          <w:szCs w:val="24"/>
        </w:rPr>
        <w:t xml:space="preserve"> &lt; 0, root-enriched. DXAL: Greater Khingan Mountains, LZ: </w:t>
      </w:r>
      <w:proofErr w:type="spellStart"/>
      <w:r w:rsidR="00F41E40"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="00F41E40" w:rsidRPr="008E3A57">
        <w:rPr>
          <w:rFonts w:ascii="Times New Roman" w:hAnsi="Times New Roman" w:cs="Times New Roman"/>
          <w:sz w:val="24"/>
          <w:szCs w:val="24"/>
        </w:rPr>
        <w:t>, 1: vegetative growth stage, 2: reproductive growth stage.</w:t>
      </w:r>
    </w:p>
    <w:p w14:paraId="0E467CD8" w14:textId="77777777" w:rsidR="00577576" w:rsidRPr="008E3A57" w:rsidRDefault="005C103A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11</w:t>
      </w:r>
    </w:p>
    <w:p w14:paraId="413018A1" w14:textId="77777777" w:rsidR="005C103A" w:rsidRPr="008E3A57" w:rsidRDefault="005C103A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>Description: Relative abundances (‰) of different fungal classes in each group</w:t>
      </w:r>
      <w:r w:rsidR="00940E31" w:rsidRPr="008E3A57">
        <w:rPr>
          <w:rFonts w:ascii="Times New Roman" w:hAnsi="Times New Roman" w:cs="Times New Roman"/>
          <w:sz w:val="24"/>
          <w:szCs w:val="24"/>
        </w:rPr>
        <w:t xml:space="preserve"> across different sites</w:t>
      </w:r>
      <w:r w:rsidRPr="008E3A57">
        <w:rPr>
          <w:rFonts w:ascii="Times New Roman" w:hAnsi="Times New Roman" w:cs="Times New Roman"/>
          <w:sz w:val="24"/>
          <w:szCs w:val="24"/>
        </w:rPr>
        <w:t xml:space="preserve">. </w:t>
      </w:r>
      <w:r w:rsidR="00376D10" w:rsidRPr="008E3A57">
        <w:rPr>
          <w:rFonts w:ascii="Times New Roman" w:hAnsi="Times New Roman" w:cs="Times New Roman"/>
          <w:sz w:val="24"/>
          <w:szCs w:val="24"/>
        </w:rPr>
        <w:t xml:space="preserve">Hypothesis testing was carried out using Wilcoxon rank sum tests and corrected for multiple testing using the </w:t>
      </w:r>
      <w:proofErr w:type="spellStart"/>
      <w:r w:rsidR="00376D10" w:rsidRPr="008E3A57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376D10" w:rsidRPr="008E3A57">
        <w:rPr>
          <w:rFonts w:ascii="Times New Roman" w:hAnsi="Times New Roman" w:cs="Times New Roman"/>
          <w:sz w:val="24"/>
          <w:szCs w:val="24"/>
        </w:rPr>
        <w:t>-Hochberg method</w:t>
      </w:r>
      <w:r w:rsidR="00CD61C9" w:rsidRPr="008E3A57">
        <w:rPr>
          <w:rFonts w:ascii="Times New Roman" w:hAnsi="Times New Roman" w:cs="Times New Roman"/>
          <w:sz w:val="24"/>
          <w:szCs w:val="24"/>
        </w:rPr>
        <w:t xml:space="preserve">, * represent &lt; 0.05, ** represent &lt; 0.01, *** represent &lt; 0.001. </w:t>
      </w:r>
      <w:r w:rsidRPr="008E3A57">
        <w:rPr>
          <w:rFonts w:ascii="Times New Roman" w:hAnsi="Times New Roman" w:cs="Times New Roman"/>
          <w:sz w:val="24"/>
          <w:szCs w:val="24"/>
        </w:rPr>
        <w:t xml:space="preserve">DXAL: Greater Khingan Mountains, LZ: </w:t>
      </w:r>
      <w:proofErr w:type="spellStart"/>
      <w:r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Pr="008E3A57">
        <w:rPr>
          <w:rFonts w:ascii="Times New Roman" w:hAnsi="Times New Roman" w:cs="Times New Roman"/>
          <w:sz w:val="24"/>
          <w:szCs w:val="24"/>
        </w:rPr>
        <w:t>, 1: vegetative growth stage, 2: reproductive growth stage.</w:t>
      </w:r>
    </w:p>
    <w:p w14:paraId="6D2D9EC5" w14:textId="77777777" w:rsidR="00AD5C45" w:rsidRPr="008E3A57" w:rsidRDefault="00AD5C45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12</w:t>
      </w:r>
    </w:p>
    <w:p w14:paraId="0A30D3F2" w14:textId="77777777" w:rsidR="00AD5C45" w:rsidRPr="008E3A57" w:rsidRDefault="00AD5C45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lastRenderedPageBreak/>
        <w:t xml:space="preserve">Description: Relative abundances (‰) of different bacterial </w:t>
      </w:r>
      <w:r w:rsidR="003F1FB1" w:rsidRPr="008E3A57">
        <w:rPr>
          <w:rFonts w:ascii="Times New Roman" w:hAnsi="Times New Roman" w:cs="Times New Roman"/>
          <w:sz w:val="24"/>
          <w:szCs w:val="24"/>
        </w:rPr>
        <w:t>phyla and families</w:t>
      </w:r>
      <w:r w:rsidRPr="008E3A57">
        <w:rPr>
          <w:rFonts w:ascii="Times New Roman" w:hAnsi="Times New Roman" w:cs="Times New Roman"/>
          <w:sz w:val="24"/>
          <w:szCs w:val="24"/>
        </w:rPr>
        <w:t xml:space="preserve"> in each group</w:t>
      </w:r>
      <w:r w:rsidR="00940E31" w:rsidRPr="008E3A57">
        <w:rPr>
          <w:rFonts w:ascii="Times New Roman" w:hAnsi="Times New Roman" w:cs="Times New Roman"/>
          <w:sz w:val="24"/>
          <w:szCs w:val="24"/>
        </w:rPr>
        <w:t xml:space="preserve"> across different sites</w:t>
      </w:r>
      <w:r w:rsidRPr="008E3A57">
        <w:rPr>
          <w:rFonts w:ascii="Times New Roman" w:hAnsi="Times New Roman" w:cs="Times New Roman"/>
          <w:sz w:val="24"/>
          <w:szCs w:val="24"/>
        </w:rPr>
        <w:t xml:space="preserve">. </w:t>
      </w:r>
      <w:r w:rsidR="00CD61C9" w:rsidRPr="008E3A57">
        <w:rPr>
          <w:rFonts w:ascii="Times New Roman" w:hAnsi="Times New Roman" w:cs="Times New Roman"/>
          <w:sz w:val="24"/>
          <w:szCs w:val="24"/>
        </w:rPr>
        <w:t xml:space="preserve">Hypothesis testing was carried out using Wilcoxon rank sum tests and corrected for multiple testing using the </w:t>
      </w:r>
      <w:proofErr w:type="spellStart"/>
      <w:r w:rsidR="00CD61C9" w:rsidRPr="008E3A57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CD61C9" w:rsidRPr="008E3A57">
        <w:rPr>
          <w:rFonts w:ascii="Times New Roman" w:hAnsi="Times New Roman" w:cs="Times New Roman"/>
          <w:sz w:val="24"/>
          <w:szCs w:val="24"/>
        </w:rPr>
        <w:t>-Hochberg method, * represent &lt; 0.05, ** represent &lt; 0.01, *** represent &lt; 0.001.</w:t>
      </w:r>
      <w:r w:rsidR="00737E1D" w:rsidRPr="008E3A57">
        <w:rPr>
          <w:rFonts w:ascii="Times New Roman" w:hAnsi="Times New Roman" w:cs="Times New Roman"/>
          <w:sz w:val="24"/>
          <w:szCs w:val="24"/>
        </w:rPr>
        <w:t xml:space="preserve"> </w:t>
      </w:r>
      <w:r w:rsidRPr="008E3A57">
        <w:rPr>
          <w:rFonts w:ascii="Times New Roman" w:hAnsi="Times New Roman" w:cs="Times New Roman"/>
          <w:sz w:val="24"/>
          <w:szCs w:val="24"/>
        </w:rPr>
        <w:t xml:space="preserve">DXAL: Greater Khingan Mountains, LZ: </w:t>
      </w:r>
      <w:proofErr w:type="spellStart"/>
      <w:r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Pr="008E3A57">
        <w:rPr>
          <w:rFonts w:ascii="Times New Roman" w:hAnsi="Times New Roman" w:cs="Times New Roman"/>
          <w:sz w:val="24"/>
          <w:szCs w:val="24"/>
        </w:rPr>
        <w:t>, 1: vegetative growth stage, 2: reproductive growth stage.</w:t>
      </w:r>
    </w:p>
    <w:p w14:paraId="0E3F9F71" w14:textId="77777777" w:rsidR="001951BB" w:rsidRPr="008E3A57" w:rsidRDefault="001951BB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13</w:t>
      </w:r>
    </w:p>
    <w:p w14:paraId="39D47231" w14:textId="77777777" w:rsidR="001951BB" w:rsidRPr="008E3A57" w:rsidRDefault="001951BB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Relative abundances (‰) of different </w:t>
      </w:r>
      <w:r w:rsidR="00BB0B3F" w:rsidRPr="008E3A57">
        <w:rPr>
          <w:rFonts w:ascii="Times New Roman" w:hAnsi="Times New Roman" w:cs="Times New Roman"/>
          <w:sz w:val="24"/>
          <w:szCs w:val="24"/>
        </w:rPr>
        <w:t>fungal</w:t>
      </w:r>
      <w:r w:rsidRPr="008E3A57">
        <w:rPr>
          <w:rFonts w:ascii="Times New Roman" w:hAnsi="Times New Roman" w:cs="Times New Roman"/>
          <w:sz w:val="24"/>
          <w:szCs w:val="24"/>
        </w:rPr>
        <w:t xml:space="preserve"> classes in each group a</w:t>
      </w:r>
      <w:r w:rsidR="001C7EB7" w:rsidRPr="008E3A57">
        <w:rPr>
          <w:rFonts w:ascii="Times New Roman" w:hAnsi="Times New Roman" w:cs="Times New Roman"/>
          <w:sz w:val="24"/>
          <w:szCs w:val="24"/>
        </w:rPr>
        <w:t>t</w:t>
      </w:r>
      <w:r w:rsidRPr="008E3A57">
        <w:rPr>
          <w:rFonts w:ascii="Times New Roman" w:hAnsi="Times New Roman" w:cs="Times New Roman"/>
          <w:sz w:val="24"/>
          <w:szCs w:val="24"/>
        </w:rPr>
        <w:t xml:space="preserve"> different</w:t>
      </w:r>
      <w:r w:rsidR="001C7EB7" w:rsidRPr="008E3A57">
        <w:rPr>
          <w:rFonts w:ascii="Times New Roman" w:hAnsi="Times New Roman" w:cs="Times New Roman"/>
          <w:sz w:val="24"/>
          <w:szCs w:val="24"/>
        </w:rPr>
        <w:t xml:space="preserve"> developmental stages</w:t>
      </w:r>
      <w:r w:rsidRPr="008E3A57">
        <w:rPr>
          <w:rFonts w:ascii="Times New Roman" w:hAnsi="Times New Roman" w:cs="Times New Roman"/>
          <w:sz w:val="24"/>
          <w:szCs w:val="24"/>
        </w:rPr>
        <w:t>.</w:t>
      </w:r>
      <w:r w:rsidR="00CD61C9" w:rsidRPr="008E3A57">
        <w:rPr>
          <w:rFonts w:ascii="Times New Roman" w:hAnsi="Times New Roman" w:cs="Times New Roman"/>
          <w:sz w:val="24"/>
          <w:szCs w:val="24"/>
        </w:rPr>
        <w:t xml:space="preserve"> Hypothesis testing was carried out using Wilcoxon rank sum tests and corrected for multiple testing using the </w:t>
      </w:r>
      <w:proofErr w:type="spellStart"/>
      <w:r w:rsidR="00CD61C9" w:rsidRPr="008E3A57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CD61C9" w:rsidRPr="008E3A57">
        <w:rPr>
          <w:rFonts w:ascii="Times New Roman" w:hAnsi="Times New Roman" w:cs="Times New Roman"/>
          <w:sz w:val="24"/>
          <w:szCs w:val="24"/>
        </w:rPr>
        <w:t>-Hochberg method, * represent &lt; 0.05, ** represent &lt; 0.01, *** represent &lt; 0.001.</w:t>
      </w:r>
      <w:r w:rsidRPr="008E3A57">
        <w:rPr>
          <w:rFonts w:ascii="Times New Roman" w:hAnsi="Times New Roman" w:cs="Times New Roman"/>
          <w:sz w:val="24"/>
          <w:szCs w:val="24"/>
        </w:rPr>
        <w:t xml:space="preserve"> DXAL: Greater Khingan Mountains, LZ: </w:t>
      </w:r>
      <w:proofErr w:type="spellStart"/>
      <w:r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Pr="008E3A57">
        <w:rPr>
          <w:rFonts w:ascii="Times New Roman" w:hAnsi="Times New Roman" w:cs="Times New Roman"/>
          <w:sz w:val="24"/>
          <w:szCs w:val="24"/>
        </w:rPr>
        <w:t>, 1: vegetative growth stage, 2: reproductive growth stage.</w:t>
      </w:r>
    </w:p>
    <w:p w14:paraId="262D87DC" w14:textId="77777777" w:rsidR="001951BB" w:rsidRPr="008E3A57" w:rsidRDefault="001951BB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8F6F5F">
        <w:rPr>
          <w:rFonts w:ascii="Times New Roman" w:hAnsi="Times New Roman" w:cs="Times New Roman"/>
          <w:sz w:val="24"/>
          <w:szCs w:val="24"/>
        </w:rPr>
        <w:t>Table S</w:t>
      </w:r>
      <w:r w:rsidRPr="008E3A57">
        <w:rPr>
          <w:rFonts w:ascii="Times New Roman" w:hAnsi="Times New Roman" w:cs="Times New Roman"/>
          <w:sz w:val="24"/>
          <w:szCs w:val="24"/>
        </w:rPr>
        <w:t>14</w:t>
      </w:r>
    </w:p>
    <w:p w14:paraId="3BC1D664" w14:textId="77777777" w:rsidR="001951BB" w:rsidRPr="008E3A57" w:rsidRDefault="001951BB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A57">
        <w:rPr>
          <w:rFonts w:ascii="Times New Roman" w:hAnsi="Times New Roman" w:cs="Times New Roman"/>
          <w:sz w:val="24"/>
          <w:szCs w:val="24"/>
        </w:rPr>
        <w:t xml:space="preserve">Description: Relative abundances (‰) of different bacterial </w:t>
      </w:r>
      <w:r w:rsidR="003F1FB1" w:rsidRPr="008E3A57">
        <w:rPr>
          <w:rFonts w:ascii="Times New Roman" w:hAnsi="Times New Roman" w:cs="Times New Roman"/>
          <w:sz w:val="24"/>
          <w:szCs w:val="24"/>
        </w:rPr>
        <w:t>phyla and families</w:t>
      </w:r>
      <w:r w:rsidRPr="008E3A57">
        <w:rPr>
          <w:rFonts w:ascii="Times New Roman" w:hAnsi="Times New Roman" w:cs="Times New Roman"/>
          <w:sz w:val="24"/>
          <w:szCs w:val="24"/>
        </w:rPr>
        <w:t xml:space="preserve"> in each group </w:t>
      </w:r>
      <w:r w:rsidR="001C7EB7" w:rsidRPr="008E3A57">
        <w:rPr>
          <w:rFonts w:ascii="Times New Roman" w:hAnsi="Times New Roman" w:cs="Times New Roman"/>
          <w:sz w:val="24"/>
          <w:szCs w:val="24"/>
        </w:rPr>
        <w:t>at different developmental stages</w:t>
      </w:r>
      <w:r w:rsidRPr="008E3A57">
        <w:rPr>
          <w:rFonts w:ascii="Times New Roman" w:hAnsi="Times New Roman" w:cs="Times New Roman"/>
          <w:sz w:val="24"/>
          <w:szCs w:val="24"/>
        </w:rPr>
        <w:t>.</w:t>
      </w:r>
      <w:r w:rsidR="00CD61C9" w:rsidRPr="008E3A57">
        <w:rPr>
          <w:rFonts w:ascii="Times New Roman" w:hAnsi="Times New Roman" w:cs="Times New Roman"/>
          <w:sz w:val="24"/>
          <w:szCs w:val="24"/>
        </w:rPr>
        <w:t xml:space="preserve"> Hypothesis testing was carried out using Wilcoxon rank sum tests and corrected for multiple testing using the </w:t>
      </w:r>
      <w:proofErr w:type="spellStart"/>
      <w:r w:rsidR="00CD61C9" w:rsidRPr="008E3A57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CD61C9" w:rsidRPr="008E3A57">
        <w:rPr>
          <w:rFonts w:ascii="Times New Roman" w:hAnsi="Times New Roman" w:cs="Times New Roman"/>
          <w:sz w:val="24"/>
          <w:szCs w:val="24"/>
        </w:rPr>
        <w:t>-Hochberg method, * represent &lt; 0.05, ** represent &lt; 0.01, *** represent &lt; 0.001.</w:t>
      </w:r>
      <w:r w:rsidRPr="008E3A57">
        <w:rPr>
          <w:rFonts w:ascii="Times New Roman" w:hAnsi="Times New Roman" w:cs="Times New Roman"/>
          <w:sz w:val="24"/>
          <w:szCs w:val="24"/>
        </w:rPr>
        <w:t xml:space="preserve"> DXAL: Greater Khingan Mountains, LZ: </w:t>
      </w:r>
      <w:proofErr w:type="spellStart"/>
      <w:r w:rsidRPr="008E3A57">
        <w:rPr>
          <w:rFonts w:ascii="Times New Roman" w:hAnsi="Times New Roman" w:cs="Times New Roman"/>
          <w:sz w:val="24"/>
          <w:szCs w:val="24"/>
        </w:rPr>
        <w:t>Linzhi</w:t>
      </w:r>
      <w:proofErr w:type="spellEnd"/>
      <w:r w:rsidRPr="008E3A57">
        <w:rPr>
          <w:rFonts w:ascii="Times New Roman" w:hAnsi="Times New Roman" w:cs="Times New Roman"/>
          <w:sz w:val="24"/>
          <w:szCs w:val="24"/>
        </w:rPr>
        <w:t>, 1: vegetative growth stage, 2: reproductive growth stage.</w:t>
      </w:r>
    </w:p>
    <w:p w14:paraId="164AA182" w14:textId="77777777" w:rsidR="008E3A57" w:rsidRPr="008E3A57" w:rsidRDefault="008E3A57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822B046" w14:textId="77777777" w:rsidR="008E3A57" w:rsidRPr="008E3A57" w:rsidRDefault="008E3A57" w:rsidP="008E3A5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D1422C" w14:textId="47290212" w:rsidR="001229B4" w:rsidRPr="001229B4" w:rsidRDefault="001229B4" w:rsidP="008E3A5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29B4">
        <w:rPr>
          <w:rFonts w:ascii="Times New Roman" w:hAnsi="Times New Roman" w:cs="Times New Roman"/>
          <w:b/>
          <w:bCs/>
          <w:sz w:val="24"/>
          <w:szCs w:val="24"/>
        </w:rPr>
        <w:t>File 2</w:t>
      </w:r>
    </w:p>
    <w:p w14:paraId="77E47C88" w14:textId="50752A77" w:rsidR="008E3A57" w:rsidRPr="0005238A" w:rsidRDefault="001229B4" w:rsidP="008E3A5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t>Figure S</w:t>
      </w:r>
      <w:r w:rsidR="008E3A57" w:rsidRPr="008E3A57">
        <w:rPr>
          <w:rFonts w:ascii="Times New Roman" w:hAnsi="Times New Roman" w:cs="Times New Roman"/>
          <w:b/>
          <w:bCs/>
          <w:color w:val="222222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t>.</w:t>
      </w:r>
      <w:r w:rsidR="008E3A57" w:rsidRPr="008E3A57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 </w:t>
      </w:r>
      <w:r w:rsidR="008E3A57" w:rsidRPr="008E3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bial community composition among different sample types of </w:t>
      </w:r>
      <w:proofErr w:type="spellStart"/>
      <w:r w:rsidR="008E3A57" w:rsidRPr="008E3A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ymnadenia</w:t>
      </w:r>
      <w:proofErr w:type="spellEnd"/>
      <w:r w:rsidR="008E3A57" w:rsidRPr="008E3A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8E3A57" w:rsidRPr="008E3A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nopsea</w:t>
      </w:r>
      <w:proofErr w:type="spellEnd"/>
      <w:r w:rsidR="008E3A57" w:rsidRPr="008E3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</w:t>
      </w:r>
      <w:r w:rsidR="008E3A57" w:rsidRPr="008E3A5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class level</w:t>
      </w:r>
      <w:r w:rsidR="008E3A57" w:rsidRPr="008E3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E2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8E3A57" w:rsidRPr="008E3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abundance of fungal taxa of each group. </w:t>
      </w:r>
      <w:r w:rsidR="001E2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8E3A57" w:rsidRPr="008E3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</w:t>
      </w:r>
      <w:r w:rsidR="008E3A57" w:rsidRPr="008E3A5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bundance of bacterial taxa of each group. DXAL: Greater Khingan Mountains, LZ: </w:t>
      </w:r>
      <w:proofErr w:type="spellStart"/>
      <w:r w:rsidR="008E3A57" w:rsidRPr="008E3A57">
        <w:rPr>
          <w:rFonts w:ascii="Times New Roman" w:hAnsi="Times New Roman" w:cs="Times New Roman"/>
          <w:color w:val="000000" w:themeColor="text1"/>
          <w:sz w:val="24"/>
          <w:szCs w:val="24"/>
        </w:rPr>
        <w:t>Linzhi</w:t>
      </w:r>
      <w:proofErr w:type="spellEnd"/>
      <w:r w:rsidR="008E3A57" w:rsidRPr="008E3A57">
        <w:rPr>
          <w:rFonts w:ascii="Times New Roman" w:hAnsi="Times New Roman" w:cs="Times New Roman"/>
          <w:color w:val="000000" w:themeColor="text1"/>
          <w:sz w:val="24"/>
          <w:szCs w:val="24"/>
        </w:rPr>
        <w:t>, 1: vegetative growth stage, 2: reproductive growth stage</w:t>
      </w:r>
    </w:p>
    <w:p w14:paraId="3C90F9FA" w14:textId="31524831" w:rsidR="00B70A11" w:rsidRPr="00B70A11" w:rsidRDefault="001229B4" w:rsidP="00B70A1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t>Figure S</w:t>
      </w:r>
      <w:r w:rsidR="000C0A05">
        <w:rPr>
          <w:rFonts w:ascii="Times New Roman" w:hAnsi="Times New Roman" w:cs="Times New Roman"/>
          <w:b/>
          <w:bCs/>
          <w:color w:val="222222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t>.</w:t>
      </w:r>
      <w:r w:rsidR="00B70A11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 </w:t>
      </w:r>
      <w:r w:rsidR="00B70A11" w:rsidRPr="00B70A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ative analyses of bacterial core microbiome across different sites. </w:t>
      </w:r>
      <w:r w:rsidR="001E2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B70A11" w:rsidRPr="00B70A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abundance (‰) of the phyla detected in soil core OTUs of the indicated plant growth sites at vegetative growth stage. </w:t>
      </w:r>
      <w:r w:rsidR="001E2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B70A11" w:rsidRPr="00B70A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abundance (‰ of families belonging to the three dominant phyla in the soil core OTUs of the indicated plant growth sites at vegetative growth stage.</w:t>
      </w:r>
      <w:r w:rsidR="00B70A11" w:rsidRPr="00B70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E2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="00B70A11" w:rsidRPr="00B70A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abundance (‰) of the phyla detected in soil core OTUs of the indicated plant growth sites at reproductive growth stage. </w:t>
      </w:r>
      <w:r w:rsidR="001E2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="00B70A11" w:rsidRPr="00B70A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abundance (‰ of families belonging to the three dominant phyla in the soil core OTUs of the indicated plant growth sites at reproductive growth stage. Asterisks indicate significant differences (</w:t>
      </w:r>
      <w:proofErr w:type="spellStart"/>
      <w:r w:rsidR="00B70A11" w:rsidRPr="00B70A11">
        <w:rPr>
          <w:rFonts w:ascii="Times New Roman" w:hAnsi="Times New Roman" w:cs="Times New Roman"/>
          <w:color w:val="000000" w:themeColor="text1"/>
          <w:sz w:val="24"/>
          <w:szCs w:val="24"/>
        </w:rPr>
        <w:t>Benjamini</w:t>
      </w:r>
      <w:proofErr w:type="spellEnd"/>
      <w:r w:rsidR="00B70A11" w:rsidRPr="00B70A11">
        <w:rPr>
          <w:rFonts w:ascii="Times New Roman" w:hAnsi="Times New Roman" w:cs="Times New Roman"/>
          <w:color w:val="000000" w:themeColor="text1"/>
          <w:sz w:val="24"/>
          <w:szCs w:val="24"/>
        </w:rPr>
        <w:t>–Hochberg false discovery-rate (FDR) adjusted P value, * represent &lt; 0.05, ** represent &lt; 0.01, *** represent &lt; 0.001).</w:t>
      </w:r>
    </w:p>
    <w:p w14:paraId="12674609" w14:textId="7C9E57F3" w:rsidR="00A37F8A" w:rsidRPr="006E1632" w:rsidRDefault="001229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t>Figure S</w:t>
      </w:r>
      <w:r w:rsidR="000C0A05">
        <w:rPr>
          <w:rFonts w:ascii="Times New Roman" w:hAnsi="Times New Roman" w:cs="Times New Roman"/>
          <w:b/>
          <w:bCs/>
          <w:color w:val="222222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t>.</w:t>
      </w:r>
      <w:r w:rsidR="006E1632" w:rsidRPr="00CE0F01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ative analyses of bacterial core microbiome across different developmental stages. </w:t>
      </w:r>
      <w:r w:rsidR="001E2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abundance (‰) of the phyla detected in soil core OTUs of the indicated developmental stages in </w:t>
      </w:r>
      <w:proofErr w:type="spellStart"/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>Linzhi</w:t>
      </w:r>
      <w:proofErr w:type="spellEnd"/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E2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abundance (‰ of families belonging to the three dominant phyla in the soil core OTUs of the indicated developmental stages in </w:t>
      </w:r>
      <w:proofErr w:type="spellStart"/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>Linzhi</w:t>
      </w:r>
      <w:proofErr w:type="spellEnd"/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E1632" w:rsidRPr="006E16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E2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abundance (‰) of the phyla detected in soil core OTUs of the indicated plant growth sites in Greater Khingan Mountains. </w:t>
      </w:r>
      <w:r w:rsidR="001E29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="001E29B4" w:rsidRPr="00B70A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abundance (‰</w:t>
      </w:r>
      <w:r w:rsidR="00A37F8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amilies belonging to the three dominant phyla in the soil core OTUs of the indicated plant growth sites in Greater Khingan Mountains. Asterisks indicate significant differences (</w:t>
      </w:r>
      <w:proofErr w:type="spellStart"/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>Benjamini</w:t>
      </w:r>
      <w:proofErr w:type="spellEnd"/>
      <w:r w:rsidR="006E1632" w:rsidRPr="006E1632">
        <w:rPr>
          <w:rFonts w:ascii="Times New Roman" w:hAnsi="Times New Roman" w:cs="Times New Roman"/>
          <w:color w:val="000000" w:themeColor="text1"/>
          <w:sz w:val="24"/>
          <w:szCs w:val="24"/>
        </w:rPr>
        <w:t>–Hochberg false discovery-rate (FDR) adjusted P value, * represent &lt; 0.05, ** represent &lt; 0.01, *** represent &lt; 0.001).</w:t>
      </w:r>
      <w:r w:rsidR="006E1632" w:rsidRPr="006E16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sectPr w:rsidR="00A37F8A" w:rsidRPr="006E1632" w:rsidSect="00D01B3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DB566D" w14:textId="77777777" w:rsidR="001322BF" w:rsidRDefault="001322BF" w:rsidP="00D21B43">
      <w:pPr>
        <w:spacing w:after="0" w:line="240" w:lineRule="auto"/>
      </w:pPr>
      <w:r>
        <w:separator/>
      </w:r>
    </w:p>
  </w:endnote>
  <w:endnote w:type="continuationSeparator" w:id="0">
    <w:p w14:paraId="622FECD6" w14:textId="77777777" w:rsidR="001322BF" w:rsidRDefault="001322BF" w:rsidP="00D21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18e7927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82485392"/>
      <w:docPartObj>
        <w:docPartGallery w:val="Page Numbers (Bottom of Page)"/>
        <w:docPartUnique/>
      </w:docPartObj>
    </w:sdtPr>
    <w:sdtEndPr/>
    <w:sdtContent>
      <w:p w14:paraId="2B8F28DC" w14:textId="77777777" w:rsidR="00FB0448" w:rsidRDefault="00FB0448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E1F52DE" w14:textId="77777777" w:rsidR="00FB0448" w:rsidRDefault="00FB04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7240B3" w14:textId="77777777" w:rsidR="001322BF" w:rsidRDefault="001322BF" w:rsidP="00D21B43">
      <w:pPr>
        <w:spacing w:after="0" w:line="240" w:lineRule="auto"/>
      </w:pPr>
      <w:r>
        <w:separator/>
      </w:r>
    </w:p>
  </w:footnote>
  <w:footnote w:type="continuationSeparator" w:id="0">
    <w:p w14:paraId="21000A3F" w14:textId="77777777" w:rsidR="001322BF" w:rsidRDefault="001322BF" w:rsidP="00D21B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A3922"/>
    <w:multiLevelType w:val="hybridMultilevel"/>
    <w:tmpl w:val="C232A404"/>
    <w:lvl w:ilvl="0" w:tplc="1CF8BD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37D"/>
    <w:rsid w:val="0005238A"/>
    <w:rsid w:val="000C0A05"/>
    <w:rsid w:val="001229B4"/>
    <w:rsid w:val="001322BF"/>
    <w:rsid w:val="001951BB"/>
    <w:rsid w:val="001C7EB7"/>
    <w:rsid w:val="001E29B4"/>
    <w:rsid w:val="00204804"/>
    <w:rsid w:val="002115C3"/>
    <w:rsid w:val="0028137D"/>
    <w:rsid w:val="00376D10"/>
    <w:rsid w:val="003E76A3"/>
    <w:rsid w:val="003F1FB1"/>
    <w:rsid w:val="00471C20"/>
    <w:rsid w:val="00494CD2"/>
    <w:rsid w:val="004C3593"/>
    <w:rsid w:val="004E4A24"/>
    <w:rsid w:val="00526729"/>
    <w:rsid w:val="00577576"/>
    <w:rsid w:val="00580D19"/>
    <w:rsid w:val="00597EB5"/>
    <w:rsid w:val="005C103A"/>
    <w:rsid w:val="00603AD0"/>
    <w:rsid w:val="00610DB2"/>
    <w:rsid w:val="006E1632"/>
    <w:rsid w:val="006F30DD"/>
    <w:rsid w:val="00711446"/>
    <w:rsid w:val="00737E1D"/>
    <w:rsid w:val="008312A2"/>
    <w:rsid w:val="00836BD8"/>
    <w:rsid w:val="00895454"/>
    <w:rsid w:val="008E3A57"/>
    <w:rsid w:val="008F6F5F"/>
    <w:rsid w:val="009346C6"/>
    <w:rsid w:val="00940E31"/>
    <w:rsid w:val="00984BF0"/>
    <w:rsid w:val="009C5D75"/>
    <w:rsid w:val="00A05728"/>
    <w:rsid w:val="00A12014"/>
    <w:rsid w:val="00A3328D"/>
    <w:rsid w:val="00A37F8A"/>
    <w:rsid w:val="00AD5C45"/>
    <w:rsid w:val="00B70A11"/>
    <w:rsid w:val="00BA3957"/>
    <w:rsid w:val="00BB0B3F"/>
    <w:rsid w:val="00BC77FD"/>
    <w:rsid w:val="00C344E0"/>
    <w:rsid w:val="00C40A2E"/>
    <w:rsid w:val="00C96B33"/>
    <w:rsid w:val="00CD61C9"/>
    <w:rsid w:val="00D01B38"/>
    <w:rsid w:val="00D21B43"/>
    <w:rsid w:val="00E74C0E"/>
    <w:rsid w:val="00ED4D14"/>
    <w:rsid w:val="00F14CF0"/>
    <w:rsid w:val="00F41E40"/>
    <w:rsid w:val="00FB0448"/>
    <w:rsid w:val="00FC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51CBCF3"/>
  <w15:chartTrackingRefBased/>
  <w15:docId w15:val="{1A76CC21-82CF-4B03-9D3E-52547713D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1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1B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1B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1B4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1C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1C9"/>
    <w:rPr>
      <w:sz w:val="18"/>
      <w:szCs w:val="18"/>
    </w:rPr>
  </w:style>
  <w:style w:type="character" w:customStyle="1" w:styleId="fontstyle01">
    <w:name w:val="fontstyle01"/>
    <w:basedOn w:val="DefaultParagraphFont"/>
    <w:rsid w:val="008E3A57"/>
    <w:rPr>
      <w:rFonts w:ascii="AdvOT118e7927" w:hAnsi="AdvOT118e7927" w:hint="default"/>
      <w:b w:val="0"/>
      <w:bCs w:val="0"/>
      <w:i w:val="0"/>
      <w:iCs w:val="0"/>
      <w:color w:val="00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8E3A57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711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922</Words>
  <Characters>525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</dc:creator>
  <cp:keywords/>
  <dc:description/>
  <cp:lastModifiedBy>Naimeng Liu</cp:lastModifiedBy>
  <cp:revision>63</cp:revision>
  <dcterms:created xsi:type="dcterms:W3CDTF">2019-12-30T07:19:00Z</dcterms:created>
  <dcterms:modified xsi:type="dcterms:W3CDTF">2020-05-20T10:10:00Z</dcterms:modified>
</cp:coreProperties>
</file>